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67" w:type="dxa"/>
        <w:jc w:val="center"/>
        <w:tblInd w:w="0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3973"/>
        <w:gridCol w:w="409"/>
        <w:gridCol w:w="1638"/>
        <w:gridCol w:w="1747"/>
      </w:tblGrid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5"/>
                <w:szCs w:val="15"/>
              </w:rPr>
              <w:t>measure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5"/>
                <w:szCs w:val="15"/>
              </w:rPr>
              <w:t>PC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5"/>
                <w:szCs w:val="15"/>
              </w:rPr>
              <w:t>correlation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5"/>
                <w:szCs w:val="15"/>
              </w:rPr>
              <w:t>pvalues</w:t>
            </w:r>
          </w:p>
        </w:tc>
      </w:tr>
      <w:tr>
        <w:trPr>
          <w:trHeight w:val="180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87148055500584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9373637928079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4818805604182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85866440645512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565305011956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7959865029958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83334531827559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927134641824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6188384789788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85794566067351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9428053476189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5832315574927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38737560341093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8331153938011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5093239728839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96479706237646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5291554977435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42386302817681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.57452409776937e-07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84944927450799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8472533384296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5161991800376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97033274328571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6129821539886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3.28626015289046e-14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3054850967500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6426411688395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1931520509974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505213745909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69510726689608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82477952341999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0109454502838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9240300649903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35667782850192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.02469854899034e-05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59652779908970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.54987134237672e-13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94675791123290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6507646459954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2291478302601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85983441751936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56717659366675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2.23376872554581e-12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6644095109226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81911452898668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24644540481076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230463746620502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5870414365043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18537744084491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218781163671422</w:t>
            </w:r>
          </w:p>
        </w:tc>
      </w:tr>
      <w:tr>
        <w:trPr>
          <w:trHeight w:val="180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3092642283128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41470634056718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11023581468775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72832169280346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6525456417248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9882034664188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31962460991651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34666570157712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1669181553736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94675791345337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650765232509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2291441568265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92130231494304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30030790315838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3313135720253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94090459610021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8131836804024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1281223372554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96446880589070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320627879618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9001320551943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96200226092628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4909633295641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9290271082874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97813211712252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88016799568084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9531683321349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1625017261190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444794848094063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4671575181217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42103136574170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27894117062469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0560770101591501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3545177442393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7426746449368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43510120401776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7.33431182453614e-08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224277414546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9160160969657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80592111220854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85150130045320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9298787476724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algun Gothic;맑은 고딕" w:cs="Times New Roman"/>
      <w:color w:val="auto"/>
      <w:kern w:val="2"/>
      <w:sz w:val="24"/>
      <w:szCs w:val="24"/>
      <w:lang w:val="en-CA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22:08:00Z</dcterms:created>
  <dc:creator>jenn322@student.ubc.ca</dc:creator>
  <dc:description/>
  <cp:keywords/>
  <dc:language>en-US</dc:language>
  <cp:lastModifiedBy>jenn322@student.ubc.ca</cp:lastModifiedBy>
  <dcterms:modified xsi:type="dcterms:W3CDTF">2024-04-29T22:08:00Z</dcterms:modified>
  <cp:revision>2</cp:revision>
  <dc:subject/>
  <dc:title/>
</cp:coreProperties>
</file>